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1936"/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5"/>
        <w:gridCol w:w="846"/>
        <w:gridCol w:w="980"/>
        <w:gridCol w:w="687"/>
        <w:gridCol w:w="932"/>
        <w:gridCol w:w="907"/>
        <w:gridCol w:w="1017"/>
        <w:gridCol w:w="1225"/>
        <w:gridCol w:w="1741"/>
        <w:gridCol w:w="1066"/>
        <w:gridCol w:w="1198"/>
        <w:gridCol w:w="1115"/>
        <w:gridCol w:w="2290"/>
      </w:tblGrid>
      <w:tr w:rsidR="00063520" w:rsidRPr="00483205" w14:paraId="1B1918A1" w14:textId="77777777" w:rsidTr="00063520">
        <w:trPr>
          <w:trHeight w:val="301"/>
        </w:trPr>
        <w:tc>
          <w:tcPr>
            <w:tcW w:w="87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CE49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able S1. </w:t>
            </w:r>
            <w:bookmarkStart w:id="0" w:name="_Hlk56071433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racteristics of cases that were pathologically negative for EUS-FNA</w:t>
            </w:r>
            <w:bookmarkEnd w:id="0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019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729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EE8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145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3520" w:rsidRPr="00483205" w14:paraId="3CA72E7A" w14:textId="77777777" w:rsidTr="00063520">
        <w:trPr>
          <w:trHeight w:val="301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3AF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6715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678C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44E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9B5B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82F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730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US-FNA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8AE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081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BC4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E00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9C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3520" w:rsidRPr="00483205" w14:paraId="27C40E18" w14:textId="77777777" w:rsidTr="00063520">
        <w:trPr>
          <w:trHeight w:val="1479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73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BC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EC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AEA6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05A6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EA (ng/mL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8800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19-9 (U/ml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218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tolog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E8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B2E2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554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mutatio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6213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altered gen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7893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 alterations (up to 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7B0A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is of clinical diagnosis</w:t>
            </w:r>
          </w:p>
        </w:tc>
      </w:tr>
      <w:tr w:rsidR="00063520" w:rsidRPr="00483205" w14:paraId="47B52A96" w14:textId="77777777" w:rsidTr="00063520">
        <w:trPr>
          <w:trHeight w:val="301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71EE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8EA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D2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12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302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7A6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3.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DF91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 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35D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malignancy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76A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2E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AA2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F35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LH1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DC5F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cites cytology</w:t>
            </w:r>
          </w:p>
        </w:tc>
      </w:tr>
      <w:tr w:rsidR="00063520" w:rsidRPr="00483205" w14:paraId="52A79FE4" w14:textId="77777777" w:rsidTr="00063520">
        <w:trPr>
          <w:trHeight w:val="301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A2EC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F6D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43F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553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31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5FA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E0A6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 II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834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kern w:val="0"/>
                <w:sz w:val="22"/>
              </w:rPr>
              <w:t>Atypical epitheliu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9B3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47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A78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FC0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KRAS, TP5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F0A4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maging and clinical course</w:t>
            </w:r>
          </w:p>
        </w:tc>
      </w:tr>
      <w:tr w:rsidR="00063520" w:rsidRPr="00483205" w14:paraId="0CB283DD" w14:textId="77777777" w:rsidTr="00063520">
        <w:trPr>
          <w:trHeight w:val="301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F4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B4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3D62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33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4F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CCA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6CB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ass II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BCA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kern w:val="0"/>
                <w:sz w:val="22"/>
              </w:rPr>
              <w:t>Atypical epitheliu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96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65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3F0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25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P53, PTEN, STK11, GNAS, EGF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9A8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ile cytology</w:t>
            </w:r>
          </w:p>
        </w:tc>
      </w:tr>
      <w:tr w:rsidR="00063520" w:rsidRPr="00483205" w14:paraId="42C0C313" w14:textId="77777777" w:rsidTr="00063520">
        <w:trPr>
          <w:trHeight w:val="301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60BF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405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82A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19B6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466A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2E8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62C4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ass II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ABA2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kern w:val="0"/>
                <w:sz w:val="22"/>
              </w:rPr>
              <w:t>Atypical epithelium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22B2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S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CD0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282A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839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KRAS, TP53, SMAD4, PTEN, GNA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F166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maging and clinical course</w:t>
            </w:r>
          </w:p>
        </w:tc>
      </w:tr>
    </w:tbl>
    <w:p w14:paraId="140AA02B" w14:textId="77777777" w:rsidR="00063520" w:rsidRPr="00483205" w:rsidRDefault="0006352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81748F" w14:textId="7EE43678" w:rsidR="00063520" w:rsidRPr="00483205" w:rsidRDefault="0006352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32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CCE7F53" w14:textId="77777777" w:rsidR="00063520" w:rsidRPr="00483205" w:rsidRDefault="0006352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63520" w:rsidRPr="00483205" w:rsidSect="0006352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XSpec="center" w:tblpY="2330"/>
        <w:tblW w:w="95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624"/>
        <w:gridCol w:w="2409"/>
        <w:gridCol w:w="2268"/>
        <w:gridCol w:w="1029"/>
      </w:tblGrid>
      <w:tr w:rsidR="00063520" w:rsidRPr="00483205" w14:paraId="42BAE4E5" w14:textId="77777777" w:rsidTr="00063520">
        <w:trPr>
          <w:trHeight w:val="315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A378" w14:textId="31B27A23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2. DNA quantity and coverage analyses of NG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2F3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3520" w:rsidRPr="00483205" w14:paraId="1DC3B822" w14:textId="77777777" w:rsidTr="00063520">
        <w:trPr>
          <w:trHeight w:val="315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FF42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730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FD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US-FN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75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uodenal biops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25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63520" w:rsidRPr="00483205" w14:paraId="3108CBBD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B07D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97D5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99EC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E0E0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F20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63520" w:rsidRPr="00483205" w14:paraId="3764A388" w14:textId="77777777" w:rsidTr="00063520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94B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NA quantity from biopsy samp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DE9A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0F1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B3D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3520" w:rsidRPr="00483205" w14:paraId="22ACE5D9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83E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A236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of samples below LOD*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DA98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 (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BF0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AA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23 </w:t>
            </w:r>
          </w:p>
        </w:tc>
      </w:tr>
      <w:tr w:rsidR="00063520" w:rsidRPr="00483205" w14:paraId="56E0C699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6CC1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76B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 (range), ng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5DF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 (3.8–1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B8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3 (24–22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41E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063520" w:rsidRPr="00483205" w14:paraId="4A12A815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C22A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6BEC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erage (SD), ng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C16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7 (2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692F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2 (72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49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63520" w:rsidRPr="00483205" w14:paraId="15BACFE6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1A0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832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6FB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33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32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3520" w:rsidRPr="00483205" w14:paraId="609C2B51" w14:textId="77777777" w:rsidTr="00063520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696C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quence read dep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16EB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88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F09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3520" w:rsidRPr="00483205" w14:paraId="167E4D0E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9C30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E81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0860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,653 (1,164–19,7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8B9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907 (1,212–4,46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66D8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063520" w:rsidRPr="00483205" w14:paraId="142B77CC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ABC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4E0F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erage (S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56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,310 (3,6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58D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426 (1,19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577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063520" w:rsidRPr="00483205" w14:paraId="7439881B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7E1C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06F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9A42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97D6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DFF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3520" w:rsidRPr="00483205" w14:paraId="53F41760" w14:textId="77777777" w:rsidTr="00063520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189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samples with mu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D2E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39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54C0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3520" w:rsidRPr="00483205" w14:paraId="2ED1D8D1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E9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D41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481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 (8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FCD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 (87.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320C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3 </w:t>
            </w:r>
          </w:p>
        </w:tc>
      </w:tr>
      <w:tr w:rsidR="00063520" w:rsidRPr="00483205" w14:paraId="504B1EFD" w14:textId="77777777" w:rsidTr="00063520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9754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D5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y gen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2BEB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 (9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8CC5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 (10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676" w14:textId="77777777" w:rsidR="00063520" w:rsidRPr="00483205" w:rsidRDefault="00063520" w:rsidP="000635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8 </w:t>
            </w:r>
          </w:p>
        </w:tc>
      </w:tr>
      <w:tr w:rsidR="00063520" w:rsidRPr="00483205" w14:paraId="681FF73F" w14:textId="77777777" w:rsidTr="00063520">
        <w:trPr>
          <w:trHeight w:val="315"/>
        </w:trPr>
        <w:tc>
          <w:tcPr>
            <w:tcW w:w="95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CBE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OD*, concentration below limit of detection; </w:t>
            </w:r>
          </w:p>
        </w:tc>
      </w:tr>
      <w:tr w:rsidR="00063520" w:rsidRPr="00483205" w14:paraId="68B0D433" w14:textId="77777777" w:rsidTr="00063520">
        <w:trPr>
          <w:trHeight w:val="315"/>
        </w:trPr>
        <w:tc>
          <w:tcPr>
            <w:tcW w:w="95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2067" w14:textId="77777777" w:rsidR="00063520" w:rsidRPr="00483205" w:rsidRDefault="00063520" w:rsidP="000635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, median or average among samples other than LOD</w:t>
            </w:r>
          </w:p>
        </w:tc>
      </w:tr>
    </w:tbl>
    <w:p w14:paraId="5F91A18C" w14:textId="16C4F3ED" w:rsidR="00D87D10" w:rsidRPr="00483205" w:rsidRDefault="00D87D1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A84B52" w14:textId="405E657A" w:rsidR="00063520" w:rsidRPr="00483205" w:rsidRDefault="0006352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67C740" w14:textId="77777777" w:rsidR="00063520" w:rsidRPr="00483205" w:rsidRDefault="0006352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47C206" w14:textId="77777777" w:rsidR="00063520" w:rsidRPr="00483205" w:rsidRDefault="00063520" w:rsidP="00D87D10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614F65" w14:textId="77777777" w:rsidR="00D87D10" w:rsidRPr="00483205" w:rsidRDefault="00D87D10" w:rsidP="00D87D1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32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tbl>
      <w:tblPr>
        <w:tblW w:w="10242" w:type="dxa"/>
        <w:tblInd w:w="-8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5"/>
        <w:gridCol w:w="1025"/>
        <w:gridCol w:w="1192"/>
        <w:gridCol w:w="1102"/>
        <w:gridCol w:w="6258"/>
      </w:tblGrid>
      <w:tr w:rsidR="00D87D10" w:rsidRPr="00483205" w14:paraId="19CFA83B" w14:textId="77777777" w:rsidTr="00C930D5">
        <w:trPr>
          <w:trHeight w:val="320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E11" w14:textId="6F8CBA5A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9841B4"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063520"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 Actionable gene alterations detected by the knowledge database</w:t>
            </w:r>
          </w:p>
        </w:tc>
      </w:tr>
      <w:tr w:rsidR="00D87D10" w:rsidRPr="00483205" w14:paraId="74D875E2" w14:textId="77777777" w:rsidTr="00C930D5">
        <w:trPr>
          <w:trHeight w:val="660"/>
        </w:trPr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98E5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76000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90DA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3E586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ncoK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6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EF7D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sponsible molecular targeted drugs</w:t>
            </w:r>
          </w:p>
        </w:tc>
      </w:tr>
      <w:tr w:rsidR="00D87D10" w:rsidRPr="00483205" w14:paraId="5F68A6A9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4DA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B83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2E5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R3008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104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0E4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aparib</w:t>
            </w:r>
          </w:p>
        </w:tc>
      </w:tr>
      <w:tr w:rsidR="00D87D10" w:rsidRPr="00483205" w14:paraId="36EFBDFB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533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CD45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9E70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G13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EBE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F2D4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+Ribociclib</w:t>
            </w:r>
            <w:proofErr w:type="spellEnd"/>
          </w:p>
        </w:tc>
      </w:tr>
      <w:tr w:rsidR="00D87D10" w:rsidRPr="00483205" w14:paraId="26A88325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F8A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F44E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FA4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G776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F1C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C86B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o-Trastuzumab Emtansine, Neratinib</w:t>
            </w:r>
          </w:p>
        </w:tc>
      </w:tr>
      <w:tr w:rsidR="00D87D10" w:rsidRPr="00483205" w14:paraId="6C5AA46B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6DA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CD1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CAD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E453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F04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1F2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ulvestrant+Alpelis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GDC-0077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panlisib+Fulvestrant</w:t>
            </w:r>
            <w:proofErr w:type="spellEnd"/>
          </w:p>
        </w:tc>
      </w:tr>
      <w:tr w:rsidR="00D87D10" w:rsidRPr="00483205" w14:paraId="2015B055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F1A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762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378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E542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DA1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6DB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ulvestrant+Alpelis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GDC-0077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panlisib+Fulvestrant</w:t>
            </w:r>
            <w:proofErr w:type="spellEnd"/>
          </w:p>
        </w:tc>
      </w:tr>
      <w:tr w:rsidR="00D87D10" w:rsidRPr="00483205" w14:paraId="61C9F042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F5F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F31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20E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G12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E952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E0E8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+Ribociclib</w:t>
            </w:r>
            <w:proofErr w:type="spellEnd"/>
          </w:p>
        </w:tc>
      </w:tr>
      <w:tr w:rsidR="00D87D10" w:rsidRPr="00483205" w14:paraId="1F222CB3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F4DD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071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4B2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R3008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9BBE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204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aparib</w:t>
            </w:r>
          </w:p>
        </w:tc>
      </w:tr>
      <w:tr w:rsidR="00D87D10" w:rsidRPr="00483205" w14:paraId="52DC97DD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02C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453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63B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G12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7CB9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7F47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+Ribociclib</w:t>
            </w:r>
            <w:proofErr w:type="spellEnd"/>
          </w:p>
        </w:tc>
      </w:tr>
      <w:tr w:rsidR="00D87D10" w:rsidRPr="00483205" w14:paraId="519085FE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7A7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0DC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70A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I2888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2C9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EED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aparib</w:t>
            </w:r>
          </w:p>
        </w:tc>
      </w:tr>
      <w:tr w:rsidR="00D87D10" w:rsidRPr="00483205" w14:paraId="5B5A3FE8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0B1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3F7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028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P573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4591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6A5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matinib</w:t>
            </w:r>
          </w:p>
        </w:tc>
      </w:tr>
      <w:tr w:rsidR="00D87D10" w:rsidRPr="00483205" w14:paraId="74F730EA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A90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3A3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F6F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R337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2C1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3280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aparib</w:t>
            </w:r>
          </w:p>
        </w:tc>
      </w:tr>
      <w:tr w:rsidR="00D87D10" w:rsidRPr="00483205" w14:paraId="5027372D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7BC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7256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1B52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R3008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D69B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CC88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aparib</w:t>
            </w:r>
          </w:p>
        </w:tc>
      </w:tr>
      <w:tr w:rsidR="00D87D10" w:rsidRPr="00483205" w14:paraId="379A5B29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4EA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8723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10B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R172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034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2273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asidenib</w:t>
            </w:r>
            <w:proofErr w:type="spellEnd"/>
          </w:p>
        </w:tc>
      </w:tr>
      <w:tr w:rsidR="00D87D10" w:rsidRPr="00483205" w14:paraId="38932440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561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E9C7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5254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P573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4F5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F8F9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matinib</w:t>
            </w:r>
          </w:p>
        </w:tc>
      </w:tr>
      <w:tr w:rsidR="00D87D10" w:rsidRPr="00483205" w14:paraId="0E0D43BC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8323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864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45C7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V777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7C7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7E1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o-Trastuzumab Emtansine, Neratinib</w:t>
            </w:r>
          </w:p>
        </w:tc>
      </w:tr>
      <w:tr w:rsidR="00D87D10" w:rsidRPr="00483205" w14:paraId="6844926C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337A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14A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926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G13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48C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AC1C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nimetinib+Ribociclib</w:t>
            </w:r>
            <w:proofErr w:type="spellEnd"/>
          </w:p>
        </w:tc>
      </w:tr>
      <w:tr w:rsidR="00D87D10" w:rsidRPr="00483205" w14:paraId="6ADFD5BF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AC9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0D08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C7D7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E545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7E70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7ED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ulvestrant+Alpelisib</w:t>
            </w:r>
            <w:proofErr w:type="spellEnd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GDC-0077, </w:t>
            </w:r>
            <w:proofErr w:type="spellStart"/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panlisib+Fulvestrant</w:t>
            </w:r>
            <w:proofErr w:type="spellEnd"/>
          </w:p>
        </w:tc>
      </w:tr>
      <w:tr w:rsidR="00D87D10" w:rsidRPr="00483205" w14:paraId="511DD977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FABF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CB1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1AD5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V777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309F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C66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o-Trastuzumab Emtansine, Neratinib</w:t>
            </w:r>
          </w:p>
        </w:tc>
      </w:tr>
      <w:tr w:rsidR="00D87D10" w:rsidRPr="00483205" w14:paraId="20DDAE97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7DDB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2F2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415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V842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EAA0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7F5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o-Trastuzumab Emtansine, Neratinib</w:t>
            </w:r>
          </w:p>
        </w:tc>
      </w:tr>
      <w:tr w:rsidR="00D87D10" w:rsidRPr="00DC08B8" w14:paraId="07F25D25" w14:textId="77777777" w:rsidTr="00C930D5">
        <w:trPr>
          <w:trHeight w:val="320"/>
        </w:trPr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8D40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CB81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0C6C" w14:textId="77777777" w:rsidR="00D87D10" w:rsidRPr="00483205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.R3008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6F1D" w14:textId="77777777" w:rsidR="00D87D10" w:rsidRPr="00483205" w:rsidRDefault="00D87D10" w:rsidP="00D87D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6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8A3F" w14:textId="77777777" w:rsidR="00D87D10" w:rsidRPr="00DC08B8" w:rsidRDefault="00D87D10" w:rsidP="00D87D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20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aparib</w:t>
            </w:r>
          </w:p>
        </w:tc>
      </w:tr>
    </w:tbl>
    <w:p w14:paraId="77EC0824" w14:textId="77777777" w:rsidR="00FA5BB4" w:rsidRDefault="00FA5BB4" w:rsidP="00D87D10"/>
    <w:sectPr w:rsidR="00FA5BB4" w:rsidSect="00063520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2F780" w14:textId="77777777" w:rsidR="00C44BDB" w:rsidRDefault="00C44BDB" w:rsidP="009841B4">
      <w:r>
        <w:separator/>
      </w:r>
    </w:p>
  </w:endnote>
  <w:endnote w:type="continuationSeparator" w:id="0">
    <w:p w14:paraId="40FBF8BE" w14:textId="77777777" w:rsidR="00C44BDB" w:rsidRDefault="00C44BDB" w:rsidP="009841B4">
      <w:r>
        <w:continuationSeparator/>
      </w:r>
    </w:p>
  </w:endnote>
  <w:endnote w:type="continuationNotice" w:id="1">
    <w:p w14:paraId="315B5A2A" w14:textId="77777777" w:rsidR="00C44BDB" w:rsidRDefault="00C44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179D7" w14:textId="77777777" w:rsidR="00C44BDB" w:rsidRDefault="00C44BDB" w:rsidP="009841B4">
      <w:r>
        <w:separator/>
      </w:r>
    </w:p>
  </w:footnote>
  <w:footnote w:type="continuationSeparator" w:id="0">
    <w:p w14:paraId="06AB713A" w14:textId="77777777" w:rsidR="00C44BDB" w:rsidRDefault="00C44BDB" w:rsidP="009841B4">
      <w:r>
        <w:continuationSeparator/>
      </w:r>
    </w:p>
  </w:footnote>
  <w:footnote w:type="continuationNotice" w:id="1">
    <w:p w14:paraId="3B40EB1F" w14:textId="77777777" w:rsidR="00C44BDB" w:rsidRDefault="00C44BD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7D10"/>
    <w:rsid w:val="00020E7D"/>
    <w:rsid w:val="0002392B"/>
    <w:rsid w:val="00055737"/>
    <w:rsid w:val="00063520"/>
    <w:rsid w:val="000A1762"/>
    <w:rsid w:val="001C7A41"/>
    <w:rsid w:val="00327436"/>
    <w:rsid w:val="00483205"/>
    <w:rsid w:val="0048619A"/>
    <w:rsid w:val="006F5AA4"/>
    <w:rsid w:val="009841B4"/>
    <w:rsid w:val="009B6BC3"/>
    <w:rsid w:val="00AB10D2"/>
    <w:rsid w:val="00C44BDB"/>
    <w:rsid w:val="00D87D10"/>
    <w:rsid w:val="00FA5BB4"/>
    <w:rsid w:val="00FC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C08D3"/>
  <w15:docId w15:val="{9877C46F-34C3-4544-B0AD-6CEA87FB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1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41B4"/>
  </w:style>
  <w:style w:type="paragraph" w:styleId="a5">
    <w:name w:val="footer"/>
    <w:basedOn w:val="a"/>
    <w:link w:val="a6"/>
    <w:uiPriority w:val="99"/>
    <w:unhideWhenUsed/>
    <w:rsid w:val="009841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41B4"/>
  </w:style>
  <w:style w:type="character" w:styleId="a7">
    <w:name w:val="annotation reference"/>
    <w:basedOn w:val="a0"/>
    <w:uiPriority w:val="99"/>
    <w:semiHidden/>
    <w:unhideWhenUsed/>
    <w:rsid w:val="00FC069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C0697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FC069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C069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C0697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C0697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FC06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11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973C2-5CC0-4816-A844-3FA9DE7E9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no Shinichi</dc:creator>
  <cp:lastModifiedBy>Takano Shinichi</cp:lastModifiedBy>
  <cp:revision>2</cp:revision>
  <dcterms:created xsi:type="dcterms:W3CDTF">2020-11-20T09:32:00Z</dcterms:created>
  <dcterms:modified xsi:type="dcterms:W3CDTF">2020-11-2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ZFsfDU61x7X</vt:lpwstr>
  </property>
</Properties>
</file>